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F6AD38" w14:textId="6F1F07D8" w:rsidR="00C86106" w:rsidRDefault="00C86106" w:rsidP="00C86106">
      <w:pPr>
        <w:spacing w:line="360" w:lineRule="auto"/>
        <w:rPr>
          <w:sz w:val="24"/>
        </w:rPr>
      </w:pPr>
      <w:del w:id="0" w:author="Microsoft Office User" w:date="2021-05-05T15:08:00Z">
        <w:r w:rsidRPr="00984319" w:rsidDel="00D27438">
          <w:rPr>
            <w:rFonts w:hint="eastAsia"/>
            <w:b/>
            <w:bCs/>
            <w:sz w:val="24"/>
            <w:rPrChange w:id="1" w:author="Microsoft Office User" w:date="2021-05-05T21:48:00Z">
              <w:rPr>
                <w:rFonts w:hint="eastAsia"/>
                <w:sz w:val="24"/>
              </w:rPr>
            </w:rPrChange>
          </w:rPr>
          <w:delText>S</w:delText>
        </w:r>
        <w:r w:rsidRPr="00984319" w:rsidDel="00D27438">
          <w:rPr>
            <w:b/>
            <w:bCs/>
            <w:sz w:val="24"/>
            <w:rPrChange w:id="2" w:author="Microsoft Office User" w:date="2021-05-05T21:48:00Z">
              <w:rPr>
                <w:sz w:val="24"/>
              </w:rPr>
            </w:rPrChange>
          </w:rPr>
          <w:delText>upplementary t</w:delText>
        </w:r>
      </w:del>
      <w:ins w:id="3" w:author="Microsoft Office User" w:date="2021-05-05T15:08:00Z">
        <w:r w:rsidR="00D27438" w:rsidRPr="00984319">
          <w:rPr>
            <w:b/>
            <w:bCs/>
            <w:sz w:val="24"/>
            <w:rPrChange w:id="4" w:author="Microsoft Office User" w:date="2021-05-05T21:48:00Z">
              <w:rPr>
                <w:sz w:val="24"/>
              </w:rPr>
            </w:rPrChange>
          </w:rPr>
          <w:t>T</w:t>
        </w:r>
      </w:ins>
      <w:del w:id="5" w:author="Microsoft Office User" w:date="2021-05-05T21:48:00Z">
        <w:r w:rsidRPr="00984319" w:rsidDel="00984319">
          <w:rPr>
            <w:b/>
            <w:bCs/>
            <w:sz w:val="24"/>
            <w:rPrChange w:id="6" w:author="Microsoft Office User" w:date="2021-05-05T21:48:00Z">
              <w:rPr>
                <w:sz w:val="24"/>
              </w:rPr>
            </w:rPrChange>
          </w:rPr>
          <w:delText>able</w:delText>
        </w:r>
      </w:del>
      <w:ins w:id="7" w:author="Microsoft Office User" w:date="2021-05-05T21:48:00Z">
        <w:r w:rsidR="00984319" w:rsidRPr="00984319">
          <w:rPr>
            <w:b/>
            <w:bCs/>
            <w:sz w:val="24"/>
            <w:rPrChange w:id="8" w:author="Microsoft Office User" w:date="2021-05-05T21:48:00Z">
              <w:rPr>
                <w:sz w:val="24"/>
              </w:rPr>
            </w:rPrChange>
          </w:rPr>
          <w:t>ABLE</w:t>
        </w:r>
      </w:ins>
      <w:r w:rsidRPr="00984319">
        <w:rPr>
          <w:b/>
          <w:bCs/>
          <w:sz w:val="24"/>
          <w:rPrChange w:id="9" w:author="Microsoft Office User" w:date="2021-05-05T21:48:00Z">
            <w:rPr>
              <w:sz w:val="24"/>
            </w:rPr>
          </w:rPrChange>
        </w:rPr>
        <w:t xml:space="preserve"> </w:t>
      </w:r>
      <w:ins w:id="10" w:author="Microsoft Office User" w:date="2021-05-05T15:08:00Z">
        <w:r w:rsidR="00D27438" w:rsidRPr="00984319">
          <w:rPr>
            <w:b/>
            <w:bCs/>
            <w:sz w:val="24"/>
            <w:rPrChange w:id="11" w:author="Microsoft Office User" w:date="2021-05-05T21:48:00Z">
              <w:rPr>
                <w:sz w:val="24"/>
              </w:rPr>
            </w:rPrChange>
          </w:rPr>
          <w:t>S</w:t>
        </w:r>
      </w:ins>
      <w:del w:id="12" w:author="Microsoft Office User" w:date="2021-05-05T15:04:00Z">
        <w:r w:rsidRPr="00984319" w:rsidDel="00977943">
          <w:rPr>
            <w:b/>
            <w:bCs/>
            <w:sz w:val="24"/>
            <w:rPrChange w:id="13" w:author="Microsoft Office User" w:date="2021-05-05T21:48:00Z">
              <w:rPr>
                <w:sz w:val="24"/>
              </w:rPr>
            </w:rPrChange>
          </w:rPr>
          <w:delText xml:space="preserve">2 </w:delText>
        </w:r>
      </w:del>
      <w:ins w:id="14" w:author="Microsoft Office User" w:date="2021-05-05T15:04:00Z">
        <w:r w:rsidR="00977943" w:rsidRPr="00984319">
          <w:rPr>
            <w:b/>
            <w:bCs/>
            <w:sz w:val="24"/>
            <w:rPrChange w:id="15" w:author="Microsoft Office User" w:date="2021-05-05T21:48:00Z">
              <w:rPr>
                <w:sz w:val="24"/>
              </w:rPr>
            </w:rPrChange>
          </w:rPr>
          <w:t>3</w:t>
        </w:r>
        <w:r w:rsidR="00977943">
          <w:rPr>
            <w:sz w:val="24"/>
          </w:rPr>
          <w:t xml:space="preserve"> </w:t>
        </w:r>
      </w:ins>
      <w:r>
        <w:rPr>
          <w:sz w:val="24"/>
        </w:rPr>
        <w:t>Raw data of</w:t>
      </w:r>
      <w:r w:rsidRPr="00D13834">
        <w:rPr>
          <w:sz w:val="24"/>
        </w:rPr>
        <w:t xml:space="preserve"> </w:t>
      </w:r>
      <w:r>
        <w:rPr>
          <w:rFonts w:hint="eastAsia"/>
          <w:sz w:val="24"/>
        </w:rPr>
        <w:t>the</w:t>
      </w:r>
      <w:r>
        <w:rPr>
          <w:sz w:val="24"/>
        </w:rPr>
        <w:t xml:space="preserve"> incidence of severe CIPN</w:t>
      </w:r>
      <w:r w:rsidRPr="00D13834">
        <w:rPr>
          <w:sz w:val="24"/>
        </w:rPr>
        <w:t xml:space="preserve"> </w:t>
      </w:r>
      <w:r>
        <w:rPr>
          <w:sz w:val="24"/>
        </w:rPr>
        <w:t>in</w:t>
      </w:r>
      <w:r w:rsidRPr="00D13834">
        <w:rPr>
          <w:sz w:val="24"/>
        </w:rPr>
        <w:t xml:space="preserve"> </w:t>
      </w:r>
      <w:r>
        <w:rPr>
          <w:sz w:val="24"/>
        </w:rPr>
        <w:t>VE</w:t>
      </w:r>
      <w:r w:rsidRPr="00D13834">
        <w:rPr>
          <w:sz w:val="24"/>
        </w:rPr>
        <w:t xml:space="preserve"> and </w:t>
      </w:r>
      <w:r>
        <w:rPr>
          <w:sz w:val="24"/>
        </w:rPr>
        <w:t>control</w:t>
      </w:r>
      <w:r w:rsidRPr="00D13834">
        <w:rPr>
          <w:sz w:val="24"/>
        </w:rPr>
        <w:t xml:space="preserve"> groups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305"/>
        <w:gridCol w:w="1380"/>
        <w:gridCol w:w="1358"/>
        <w:gridCol w:w="1360"/>
        <w:gridCol w:w="1361"/>
        <w:gridCol w:w="1360"/>
      </w:tblGrid>
      <w:tr w:rsidR="00C86106" w14:paraId="28FA3E10" w14:textId="77777777" w:rsidTr="00C86106">
        <w:trPr>
          <w:jc w:val="center"/>
        </w:trPr>
        <w:tc>
          <w:tcPr>
            <w:tcW w:w="1192" w:type="dxa"/>
          </w:tcPr>
          <w:p w14:paraId="345FF58A" w14:textId="77777777" w:rsidR="00C86106" w:rsidRPr="003E7EBF" w:rsidRDefault="00C86106" w:rsidP="005E49A4">
            <w:pPr>
              <w:jc w:val="center"/>
            </w:pPr>
            <w:r w:rsidRPr="003E7EBF">
              <w:rPr>
                <w:b/>
              </w:rPr>
              <w:t>References</w:t>
            </w:r>
          </w:p>
        </w:tc>
        <w:tc>
          <w:tcPr>
            <w:tcW w:w="1380" w:type="dxa"/>
          </w:tcPr>
          <w:p w14:paraId="605B91D0" w14:textId="77777777" w:rsidR="00C86106" w:rsidRPr="003E7EBF" w:rsidRDefault="00C86106" w:rsidP="005E49A4">
            <w:pPr>
              <w:jc w:val="center"/>
            </w:pPr>
            <w:r w:rsidRPr="003E7EBF">
              <w:rPr>
                <w:b/>
              </w:rPr>
              <w:t>Studies</w:t>
            </w:r>
          </w:p>
        </w:tc>
        <w:tc>
          <w:tcPr>
            <w:tcW w:w="1358" w:type="dxa"/>
          </w:tcPr>
          <w:p w14:paraId="33F5BADF" w14:textId="77777777" w:rsidR="00C86106" w:rsidRPr="003E7EBF" w:rsidRDefault="00C86106" w:rsidP="005E49A4">
            <w:pPr>
              <w:jc w:val="center"/>
              <w:rPr>
                <w:b/>
                <w:bCs/>
              </w:rPr>
            </w:pPr>
            <w:r w:rsidRPr="003E7EBF">
              <w:rPr>
                <w:b/>
                <w:bCs/>
              </w:rPr>
              <w:t xml:space="preserve">Total number of patients </w:t>
            </w:r>
          </w:p>
          <w:p w14:paraId="750EBC79" w14:textId="77777777" w:rsidR="00C86106" w:rsidRPr="003E7EBF" w:rsidRDefault="00C86106" w:rsidP="005E49A4">
            <w:pPr>
              <w:jc w:val="center"/>
              <w:rPr>
                <w:b/>
                <w:bCs/>
              </w:rPr>
            </w:pPr>
            <w:r w:rsidRPr="003E7EBF">
              <w:rPr>
                <w:b/>
                <w:bCs/>
              </w:rPr>
              <w:t>(VE group)</w:t>
            </w:r>
          </w:p>
        </w:tc>
        <w:tc>
          <w:tcPr>
            <w:tcW w:w="1360" w:type="dxa"/>
          </w:tcPr>
          <w:p w14:paraId="51616864" w14:textId="77777777" w:rsidR="00C86106" w:rsidRPr="003E7EBF" w:rsidRDefault="00C86106" w:rsidP="005E49A4">
            <w:pPr>
              <w:jc w:val="center"/>
              <w:rPr>
                <w:b/>
                <w:bCs/>
              </w:rPr>
            </w:pPr>
            <w:r w:rsidRPr="003E7EBF">
              <w:rPr>
                <w:rFonts w:hint="eastAsia"/>
                <w:b/>
                <w:bCs/>
              </w:rPr>
              <w:t>N</w:t>
            </w:r>
            <w:r w:rsidRPr="003E7EBF">
              <w:rPr>
                <w:b/>
                <w:bCs/>
              </w:rPr>
              <w:t xml:space="preserve">umber of patients with </w:t>
            </w:r>
            <w:r>
              <w:rPr>
                <w:b/>
                <w:bCs/>
              </w:rPr>
              <w:t>severe</w:t>
            </w:r>
            <w:r w:rsidRPr="003E7EBF">
              <w:rPr>
                <w:b/>
                <w:bCs/>
              </w:rPr>
              <w:t xml:space="preserve"> CIPN</w:t>
            </w:r>
          </w:p>
          <w:p w14:paraId="20EE96AD" w14:textId="77777777" w:rsidR="00C86106" w:rsidRPr="003E7EBF" w:rsidRDefault="00C86106" w:rsidP="005E49A4">
            <w:pPr>
              <w:jc w:val="center"/>
              <w:rPr>
                <w:b/>
                <w:bCs/>
              </w:rPr>
            </w:pPr>
            <w:r w:rsidRPr="003E7EBF">
              <w:rPr>
                <w:b/>
                <w:bCs/>
              </w:rPr>
              <w:t>(VE group)</w:t>
            </w:r>
          </w:p>
        </w:tc>
        <w:tc>
          <w:tcPr>
            <w:tcW w:w="1361" w:type="dxa"/>
          </w:tcPr>
          <w:p w14:paraId="7C173639" w14:textId="77777777" w:rsidR="00C86106" w:rsidRPr="003E7EBF" w:rsidRDefault="00C86106" w:rsidP="005E49A4">
            <w:pPr>
              <w:jc w:val="center"/>
              <w:rPr>
                <w:b/>
                <w:bCs/>
              </w:rPr>
            </w:pPr>
            <w:r w:rsidRPr="003E7EBF">
              <w:rPr>
                <w:b/>
                <w:bCs/>
              </w:rPr>
              <w:t xml:space="preserve">Total number of patients </w:t>
            </w:r>
          </w:p>
          <w:p w14:paraId="21881E92" w14:textId="77777777" w:rsidR="00C86106" w:rsidRPr="003E7EBF" w:rsidRDefault="00C86106" w:rsidP="005E49A4">
            <w:pPr>
              <w:jc w:val="center"/>
              <w:rPr>
                <w:b/>
                <w:bCs/>
              </w:rPr>
            </w:pPr>
            <w:r w:rsidRPr="003E7EBF">
              <w:rPr>
                <w:b/>
                <w:bCs/>
              </w:rPr>
              <w:t>(Control group)</w:t>
            </w:r>
          </w:p>
        </w:tc>
        <w:tc>
          <w:tcPr>
            <w:tcW w:w="1360" w:type="dxa"/>
          </w:tcPr>
          <w:p w14:paraId="7E09963C" w14:textId="77777777" w:rsidR="00C86106" w:rsidRPr="003E7EBF" w:rsidRDefault="00C86106" w:rsidP="005E49A4">
            <w:pPr>
              <w:jc w:val="center"/>
              <w:rPr>
                <w:b/>
                <w:bCs/>
              </w:rPr>
            </w:pPr>
            <w:r w:rsidRPr="003E7EBF">
              <w:rPr>
                <w:rFonts w:hint="eastAsia"/>
                <w:b/>
                <w:bCs/>
              </w:rPr>
              <w:t>N</w:t>
            </w:r>
            <w:r w:rsidRPr="003E7EBF">
              <w:rPr>
                <w:b/>
                <w:bCs/>
              </w:rPr>
              <w:t xml:space="preserve">umber of patients with </w:t>
            </w:r>
            <w:r>
              <w:rPr>
                <w:b/>
                <w:bCs/>
              </w:rPr>
              <w:t>severe</w:t>
            </w:r>
            <w:r w:rsidRPr="003E7EBF">
              <w:rPr>
                <w:b/>
                <w:bCs/>
              </w:rPr>
              <w:t xml:space="preserve"> CIPN</w:t>
            </w:r>
          </w:p>
          <w:p w14:paraId="50D57BC6" w14:textId="77777777" w:rsidR="00C86106" w:rsidRPr="003E7EBF" w:rsidRDefault="00C86106" w:rsidP="005E49A4">
            <w:pPr>
              <w:jc w:val="center"/>
              <w:rPr>
                <w:b/>
                <w:bCs/>
              </w:rPr>
            </w:pPr>
            <w:r w:rsidRPr="003E7EBF">
              <w:rPr>
                <w:b/>
                <w:bCs/>
              </w:rPr>
              <w:t>(VE group)</w:t>
            </w:r>
          </w:p>
        </w:tc>
      </w:tr>
      <w:tr w:rsidR="00C86106" w14:paraId="261D78ED" w14:textId="77777777" w:rsidTr="00C86106">
        <w:trPr>
          <w:jc w:val="center"/>
        </w:trPr>
        <w:tc>
          <w:tcPr>
            <w:tcW w:w="1192" w:type="dxa"/>
          </w:tcPr>
          <w:p w14:paraId="232BAB34" w14:textId="16017924" w:rsidR="00C86106" w:rsidRPr="003E7EBF" w:rsidRDefault="00721CA2" w:rsidP="005E49A4">
            <w:pPr>
              <w:jc w:val="center"/>
            </w:pPr>
            <w:proofErr w:type="spellStart"/>
            <w:ins w:id="16" w:author="Microsoft Office User" w:date="2021-05-05T14:54:00Z">
              <w:r w:rsidRPr="003E7EBF">
                <w:t>Argyriou</w:t>
              </w:r>
              <w:proofErr w:type="spellEnd"/>
              <w:r w:rsidRPr="003E7EBF">
                <w:t xml:space="preserve"> </w:t>
              </w:r>
              <w:r>
                <w:t>et al. (</w:t>
              </w:r>
              <w:r w:rsidRPr="003E7EBF">
                <w:t>2005</w:t>
              </w:r>
              <w:r>
                <w:t>)</w:t>
              </w:r>
            </w:ins>
            <w:del w:id="17" w:author="Microsoft Office User" w:date="2021-05-05T14:54:00Z">
              <w:r w:rsidR="00C86106" w:rsidDel="00721CA2">
                <w:delText>19</w:delText>
              </w:r>
            </w:del>
          </w:p>
        </w:tc>
        <w:tc>
          <w:tcPr>
            <w:tcW w:w="1380" w:type="dxa"/>
          </w:tcPr>
          <w:p w14:paraId="5D53B6FE" w14:textId="77777777" w:rsidR="00C86106" w:rsidRPr="003E7EBF" w:rsidRDefault="00C86106" w:rsidP="005E49A4">
            <w:pPr>
              <w:jc w:val="center"/>
            </w:pPr>
            <w:proofErr w:type="spellStart"/>
            <w:r w:rsidRPr="003E7EBF">
              <w:t>Argyriou</w:t>
            </w:r>
            <w:proofErr w:type="spellEnd"/>
            <w:r w:rsidRPr="003E7EBF">
              <w:t xml:space="preserve"> 2005</w:t>
            </w:r>
          </w:p>
        </w:tc>
        <w:tc>
          <w:tcPr>
            <w:tcW w:w="1358" w:type="dxa"/>
          </w:tcPr>
          <w:p w14:paraId="6FA00497" w14:textId="77777777" w:rsidR="00C86106" w:rsidRPr="00870A43" w:rsidRDefault="00C86106" w:rsidP="005E49A4">
            <w:pPr>
              <w:jc w:val="center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360" w:type="dxa"/>
          </w:tcPr>
          <w:p w14:paraId="68DCF848" w14:textId="77777777" w:rsidR="00C86106" w:rsidRPr="00870A43" w:rsidRDefault="00C86106" w:rsidP="005E49A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361" w:type="dxa"/>
          </w:tcPr>
          <w:p w14:paraId="002DE3DD" w14:textId="77777777" w:rsidR="00C86106" w:rsidRPr="00870A43" w:rsidRDefault="00C86106" w:rsidP="005E49A4">
            <w:pPr>
              <w:jc w:val="center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1360" w:type="dxa"/>
          </w:tcPr>
          <w:p w14:paraId="7B8B3281" w14:textId="77777777" w:rsidR="00C86106" w:rsidRPr="00870A43" w:rsidRDefault="00C86106" w:rsidP="005E49A4">
            <w:pPr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C86106" w14:paraId="15B432CA" w14:textId="77777777" w:rsidTr="00C86106">
        <w:trPr>
          <w:jc w:val="center"/>
        </w:trPr>
        <w:tc>
          <w:tcPr>
            <w:tcW w:w="1192" w:type="dxa"/>
          </w:tcPr>
          <w:p w14:paraId="53B4D9EA" w14:textId="4D318933" w:rsidR="00C86106" w:rsidRPr="00E9677F" w:rsidRDefault="00721CA2" w:rsidP="005E49A4">
            <w:pPr>
              <w:jc w:val="center"/>
            </w:pPr>
            <w:proofErr w:type="spellStart"/>
            <w:ins w:id="18" w:author="Microsoft Office User" w:date="2021-05-05T14:55:00Z">
              <w:r w:rsidRPr="00E9677F">
                <w:t>Kottschade</w:t>
              </w:r>
              <w:proofErr w:type="spellEnd"/>
              <w:r w:rsidRPr="00E9677F">
                <w:t xml:space="preserve"> </w:t>
              </w:r>
              <w:r>
                <w:t>et al. (</w:t>
              </w:r>
              <w:r w:rsidRPr="00E9677F">
                <w:t>2011</w:t>
              </w:r>
              <w:r>
                <w:t>)</w:t>
              </w:r>
            </w:ins>
            <w:del w:id="19" w:author="Microsoft Office User" w:date="2021-05-05T14:55:00Z">
              <w:r w:rsidR="00C86106" w:rsidRPr="00E9677F" w:rsidDel="00721CA2">
                <w:delText>2</w:delText>
              </w:r>
              <w:r w:rsidR="00C86106" w:rsidDel="00721CA2">
                <w:delText>3</w:delText>
              </w:r>
            </w:del>
          </w:p>
        </w:tc>
        <w:tc>
          <w:tcPr>
            <w:tcW w:w="1380" w:type="dxa"/>
          </w:tcPr>
          <w:p w14:paraId="5C18BA3A" w14:textId="77777777" w:rsidR="00C86106" w:rsidRPr="00E9677F" w:rsidRDefault="00C86106" w:rsidP="005E49A4">
            <w:pPr>
              <w:jc w:val="center"/>
            </w:pPr>
            <w:proofErr w:type="spellStart"/>
            <w:r w:rsidRPr="00E9677F">
              <w:t>Kottschade</w:t>
            </w:r>
            <w:proofErr w:type="spellEnd"/>
            <w:r w:rsidRPr="00E9677F">
              <w:t xml:space="preserve"> 2011</w:t>
            </w:r>
          </w:p>
        </w:tc>
        <w:tc>
          <w:tcPr>
            <w:tcW w:w="1358" w:type="dxa"/>
          </w:tcPr>
          <w:p w14:paraId="3BAD2334" w14:textId="77777777" w:rsidR="00C86106" w:rsidRPr="00870A43" w:rsidRDefault="00C86106" w:rsidP="005E49A4">
            <w:pPr>
              <w:jc w:val="center"/>
            </w:pPr>
            <w:r>
              <w:rPr>
                <w:rFonts w:hint="eastAsia"/>
              </w:rPr>
              <w:t>9</w:t>
            </w:r>
            <w:r>
              <w:t>6</w:t>
            </w:r>
          </w:p>
        </w:tc>
        <w:tc>
          <w:tcPr>
            <w:tcW w:w="1360" w:type="dxa"/>
          </w:tcPr>
          <w:p w14:paraId="7C2C5D73" w14:textId="77777777" w:rsidR="00C86106" w:rsidRPr="00870A43" w:rsidRDefault="00C86106" w:rsidP="005E49A4">
            <w:pPr>
              <w:jc w:val="center"/>
            </w:pPr>
            <w:r>
              <w:rPr>
                <w:rFonts w:hint="eastAsia"/>
              </w:rPr>
              <w:t>3</w:t>
            </w:r>
            <w:r>
              <w:t>3</w:t>
            </w:r>
          </w:p>
        </w:tc>
        <w:tc>
          <w:tcPr>
            <w:tcW w:w="1361" w:type="dxa"/>
          </w:tcPr>
          <w:p w14:paraId="4D0A03A1" w14:textId="77777777" w:rsidR="00C86106" w:rsidRPr="00870A43" w:rsidRDefault="00C86106" w:rsidP="005E49A4">
            <w:pPr>
              <w:jc w:val="center"/>
            </w:pPr>
            <w:r>
              <w:rPr>
                <w:rFonts w:hint="eastAsia"/>
              </w:rPr>
              <w:t>9</w:t>
            </w:r>
            <w:r>
              <w:t>3</w:t>
            </w:r>
          </w:p>
        </w:tc>
        <w:tc>
          <w:tcPr>
            <w:tcW w:w="1360" w:type="dxa"/>
          </w:tcPr>
          <w:p w14:paraId="143A2543" w14:textId="77777777" w:rsidR="00C86106" w:rsidRPr="00870A43" w:rsidRDefault="00C86106" w:rsidP="005E49A4">
            <w:pPr>
              <w:jc w:val="center"/>
            </w:pPr>
            <w:r>
              <w:rPr>
                <w:rFonts w:hint="eastAsia"/>
              </w:rPr>
              <w:t>2</w:t>
            </w:r>
            <w:r>
              <w:t>7</w:t>
            </w:r>
          </w:p>
        </w:tc>
      </w:tr>
      <w:tr w:rsidR="00C86106" w14:paraId="27E9507A" w14:textId="77777777" w:rsidTr="00C86106">
        <w:trPr>
          <w:jc w:val="center"/>
        </w:trPr>
        <w:tc>
          <w:tcPr>
            <w:tcW w:w="1192" w:type="dxa"/>
          </w:tcPr>
          <w:p w14:paraId="3D0D32BE" w14:textId="0C9F02CA" w:rsidR="00C86106" w:rsidRPr="003E7EBF" w:rsidRDefault="00721CA2" w:rsidP="005E49A4">
            <w:pPr>
              <w:jc w:val="center"/>
            </w:pPr>
            <w:proofErr w:type="spellStart"/>
            <w:ins w:id="20" w:author="Microsoft Office User" w:date="2021-05-05T14:55:00Z">
              <w:r w:rsidRPr="003E7EBF">
                <w:t>Anoushirvani</w:t>
              </w:r>
              <w:proofErr w:type="spellEnd"/>
              <w:r w:rsidRPr="003E7EBF">
                <w:t xml:space="preserve"> </w:t>
              </w:r>
              <w:r>
                <w:t>et al. (</w:t>
              </w:r>
              <w:r w:rsidRPr="003E7EBF">
                <w:t>2018</w:t>
              </w:r>
              <w:r>
                <w:t>)</w:t>
              </w:r>
            </w:ins>
            <w:del w:id="21" w:author="Microsoft Office User" w:date="2021-05-05T14:55:00Z">
              <w:r w:rsidR="00C86106" w:rsidRPr="003E7EBF" w:rsidDel="00721CA2">
                <w:delText>2</w:delText>
              </w:r>
              <w:r w:rsidR="00C86106" w:rsidDel="00721CA2">
                <w:delText>6</w:delText>
              </w:r>
            </w:del>
          </w:p>
        </w:tc>
        <w:tc>
          <w:tcPr>
            <w:tcW w:w="1380" w:type="dxa"/>
          </w:tcPr>
          <w:p w14:paraId="3E60882D" w14:textId="77777777" w:rsidR="00C86106" w:rsidRPr="003E7EBF" w:rsidRDefault="00C86106" w:rsidP="005E49A4">
            <w:pPr>
              <w:jc w:val="center"/>
            </w:pPr>
            <w:proofErr w:type="spellStart"/>
            <w:r w:rsidRPr="003E7EBF">
              <w:t>Anoushirvani</w:t>
            </w:r>
            <w:proofErr w:type="spellEnd"/>
            <w:r w:rsidRPr="003E7EBF">
              <w:t xml:space="preserve"> 2018</w:t>
            </w:r>
          </w:p>
        </w:tc>
        <w:tc>
          <w:tcPr>
            <w:tcW w:w="1358" w:type="dxa"/>
          </w:tcPr>
          <w:p w14:paraId="1855086E" w14:textId="77777777" w:rsidR="00C86106" w:rsidRPr="00870A43" w:rsidRDefault="00C86106" w:rsidP="005E49A4">
            <w:pPr>
              <w:jc w:val="center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1360" w:type="dxa"/>
          </w:tcPr>
          <w:p w14:paraId="113134E3" w14:textId="77777777" w:rsidR="00C86106" w:rsidRPr="00870A43" w:rsidRDefault="00C86106" w:rsidP="005E49A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361" w:type="dxa"/>
          </w:tcPr>
          <w:p w14:paraId="27C6A289" w14:textId="77777777" w:rsidR="00C86106" w:rsidRPr="00870A43" w:rsidRDefault="00C86106" w:rsidP="005E49A4">
            <w:pPr>
              <w:jc w:val="center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1360" w:type="dxa"/>
          </w:tcPr>
          <w:p w14:paraId="0A5632D8" w14:textId="77777777" w:rsidR="00C86106" w:rsidRPr="00870A43" w:rsidRDefault="00C86106" w:rsidP="005E49A4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</w:tbl>
    <w:p w14:paraId="3CC12127" w14:textId="77777777" w:rsidR="00C86106" w:rsidRDefault="00C86106" w:rsidP="00C86106">
      <w:pPr>
        <w:spacing w:line="360" w:lineRule="auto"/>
        <w:rPr>
          <w:sz w:val="24"/>
        </w:rPr>
      </w:pPr>
      <w:r w:rsidRPr="008566AC">
        <w:rPr>
          <w:rFonts w:hint="eastAsia"/>
          <w:sz w:val="24"/>
        </w:rPr>
        <w:t xml:space="preserve">VE, vitamin E; </w:t>
      </w:r>
      <w:r>
        <w:rPr>
          <w:rFonts w:eastAsia="Arial Unicode MS"/>
          <w:sz w:val="24"/>
        </w:rPr>
        <w:t xml:space="preserve">CIPN, chemotherapy-induced </w:t>
      </w:r>
      <w:r w:rsidRPr="008566AC">
        <w:rPr>
          <w:rFonts w:hint="eastAsia"/>
          <w:sz w:val="24"/>
        </w:rPr>
        <w:t>peripheral neuropathy</w:t>
      </w:r>
      <w:r>
        <w:rPr>
          <w:sz w:val="24"/>
        </w:rPr>
        <w:t>.</w:t>
      </w:r>
    </w:p>
    <w:p w14:paraId="51051E76" w14:textId="77777777" w:rsidR="004476AB" w:rsidRPr="00C86106" w:rsidRDefault="004476AB"/>
    <w:sectPr w:rsidR="004476AB" w:rsidRPr="00C86106" w:rsidSect="0039167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A1C"/>
    <w:rsid w:val="000155CB"/>
    <w:rsid w:val="00016AA8"/>
    <w:rsid w:val="000B64D9"/>
    <w:rsid w:val="000C1026"/>
    <w:rsid w:val="000D5561"/>
    <w:rsid w:val="0023060D"/>
    <w:rsid w:val="002550BF"/>
    <w:rsid w:val="00266ACC"/>
    <w:rsid w:val="00391674"/>
    <w:rsid w:val="003C1C13"/>
    <w:rsid w:val="003F192F"/>
    <w:rsid w:val="00441E7A"/>
    <w:rsid w:val="004476AB"/>
    <w:rsid w:val="004D26EB"/>
    <w:rsid w:val="005B0969"/>
    <w:rsid w:val="006B1886"/>
    <w:rsid w:val="006C5EF7"/>
    <w:rsid w:val="00721CA2"/>
    <w:rsid w:val="007F1D21"/>
    <w:rsid w:val="00897F16"/>
    <w:rsid w:val="00977943"/>
    <w:rsid w:val="00984319"/>
    <w:rsid w:val="00A46CAB"/>
    <w:rsid w:val="00A87297"/>
    <w:rsid w:val="00AD0275"/>
    <w:rsid w:val="00B01DB3"/>
    <w:rsid w:val="00B55905"/>
    <w:rsid w:val="00B71CC9"/>
    <w:rsid w:val="00BA62F9"/>
    <w:rsid w:val="00C04A57"/>
    <w:rsid w:val="00C5584B"/>
    <w:rsid w:val="00C86106"/>
    <w:rsid w:val="00C91A1C"/>
    <w:rsid w:val="00CB63C4"/>
    <w:rsid w:val="00CC0724"/>
    <w:rsid w:val="00D27438"/>
    <w:rsid w:val="00D56AC5"/>
    <w:rsid w:val="00D846D5"/>
    <w:rsid w:val="00DF30D9"/>
    <w:rsid w:val="00E2119A"/>
    <w:rsid w:val="00E66336"/>
    <w:rsid w:val="00E8388E"/>
    <w:rsid w:val="00F00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46B6B0"/>
  <w15:chartTrackingRefBased/>
  <w15:docId w15:val="{F007B389-7DFF-6F4D-A663-B8BBA132B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6106"/>
    <w:pPr>
      <w:widowControl w:val="0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6106"/>
    <w:pPr>
      <w:jc w:val="left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1-04-25T13:44:00Z</dcterms:created>
  <dcterms:modified xsi:type="dcterms:W3CDTF">2021-05-05T13:48:00Z</dcterms:modified>
</cp:coreProperties>
</file>